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6BC" w:rsidRPr="00DE3612" w:rsidRDefault="00F816BC" w:rsidP="00F816BC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DE3612">
        <w:rPr>
          <w:rFonts w:ascii="Times New Roman" w:eastAsia="Calibri" w:hAnsi="Times New Roman" w:cs="Times New Roman"/>
          <w:bCs/>
          <w:sz w:val="24"/>
          <w:szCs w:val="24"/>
        </w:rPr>
        <w:t xml:space="preserve">Diagnostic plots based on residuals versus leverage indicated no influential observations affecting model estimates </w:t>
      </w:r>
      <w:r w:rsidRPr="00DE3612">
        <w:rPr>
          <w:rFonts w:ascii="Times New Roman" w:eastAsia="Calibri" w:hAnsi="Times New Roman" w:cs="Times New Roman"/>
          <w:b/>
          <w:bCs/>
          <w:sz w:val="24"/>
          <w:szCs w:val="24"/>
        </w:rPr>
        <w:t>(Fig S2).</w:t>
      </w:r>
    </w:p>
    <w:p w:rsidR="00BD5FAB" w:rsidRDefault="00F816BC" w:rsidP="00F816BC">
      <w:r w:rsidRPr="00D9404C">
        <w:rPr>
          <w:rFonts w:ascii="Times New Roman" w:eastAsia="Calibri" w:hAnsi="Times New Roman" w:cs="Times New Roman"/>
          <w:b/>
          <w:bCs/>
          <w:sz w:val="24"/>
          <w:szCs w:val="24"/>
        </w:rPr>
        <w:t>Fig S2</w:t>
      </w:r>
      <w:r w:rsidRPr="00D9404C">
        <w:rPr>
          <w:rFonts w:ascii="Times New Roman" w:eastAsia="Calibri" w:hAnsi="Times New Roman" w:cs="Times New Roman"/>
          <w:bCs/>
          <w:sz w:val="24"/>
          <w:szCs w:val="24"/>
        </w:rPr>
        <w:t>. Residuals versus leverage plot for the final multivariable logistic regression model</w:t>
      </w:r>
      <w:r w:rsidRPr="00D9404C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CA56D3">
        <w:rPr>
          <w:rFonts w:ascii="Times New Roman" w:eastAsia="Calibri" w:hAnsi="Times New Roman" w:cs="Times New Roman"/>
          <w:bCs/>
          <w:noProof/>
          <w:sz w:val="24"/>
          <w:szCs w:val="24"/>
        </w:rPr>
        <w:drawing>
          <wp:inline distT="0" distB="0" distL="0" distR="0" wp14:anchorId="6885446F" wp14:editId="5B9F5121">
            <wp:extent cx="5133975" cy="27241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D5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6BC"/>
    <w:rsid w:val="00163D3C"/>
    <w:rsid w:val="00194CCE"/>
    <w:rsid w:val="0023797A"/>
    <w:rsid w:val="00363AA0"/>
    <w:rsid w:val="003A313F"/>
    <w:rsid w:val="005E66FF"/>
    <w:rsid w:val="005F38E8"/>
    <w:rsid w:val="00690456"/>
    <w:rsid w:val="007833B9"/>
    <w:rsid w:val="007A7FBC"/>
    <w:rsid w:val="00CE1B19"/>
    <w:rsid w:val="00D64501"/>
    <w:rsid w:val="00DE1EB1"/>
    <w:rsid w:val="00EB6FB6"/>
    <w:rsid w:val="00F8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792C7E-E8B0-4DF5-B658-418B0E5B0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16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6-06-10T08:18:00Z</dcterms:created>
  <dcterms:modified xsi:type="dcterms:W3CDTF">2026-06-10T08:18:00Z</dcterms:modified>
</cp:coreProperties>
</file>